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3004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0"/>
        <w:gridCol w:w="1953"/>
        <w:gridCol w:w="1953"/>
        <w:gridCol w:w="2261"/>
        <w:gridCol w:w="2259"/>
      </w:tblGrid>
      <w:tr w:rsidR="00FE16C9" w:rsidRPr="00FE16C9" w14:paraId="52A98583" w14:textId="77777777" w:rsidTr="006B063F">
        <w:trPr>
          <w:trHeight w:val="300"/>
        </w:trPr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994B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evel of AV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9FE0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Rt.W</w:t>
            </w:r>
            <w:proofErr w:type="spellEnd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0EBF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t.W</w:t>
            </w:r>
            <w:proofErr w:type="spellEnd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7BF8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t.W</w:t>
            </w:r>
            <w:proofErr w:type="spellEnd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proofErr w:type="spellStart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Rt.W</w:t>
            </w:r>
            <w:proofErr w:type="spellEnd"/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B6FB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Rt.W</w:t>
            </w:r>
            <w:proofErr w:type="spellEnd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</w:t>
            </w:r>
            <w:proofErr w:type="spellStart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t.W</w:t>
            </w:r>
            <w:proofErr w:type="spellEnd"/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(mm)</w:t>
            </w:r>
          </w:p>
        </w:tc>
      </w:tr>
      <w:tr w:rsidR="00FE16C9" w:rsidRPr="00FE16C9" w14:paraId="35CE15DC" w14:textId="77777777" w:rsidTr="006B063F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D39F" w14:textId="77777777" w:rsidR="006B063F" w:rsidRPr="00FE16C9" w:rsidRDefault="006B063F" w:rsidP="006B063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6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5D38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FABE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7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3D37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39ED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</w:tr>
      <w:tr w:rsidR="00FE16C9" w:rsidRPr="00FE16C9" w14:paraId="332F27B5" w14:textId="77777777" w:rsidTr="006B063F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6DD1" w14:textId="77777777" w:rsidR="006B063F" w:rsidRPr="00FE16C9" w:rsidRDefault="006B063F" w:rsidP="006B063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BD0C" w14:textId="7892B301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7 ±1.0 (3.0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5232" w14:textId="2EEA1BCF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9 ±1.2 (0.9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2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2407" w14:textId="6639A425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7 ±0.20 (0.28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7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EE8B" w14:textId="4C5B1860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8 ±0.5 (1.5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)</w:t>
            </w:r>
          </w:p>
        </w:tc>
      </w:tr>
      <w:tr w:rsidR="00FE16C9" w:rsidRPr="00FE16C9" w14:paraId="066F22C5" w14:textId="77777777" w:rsidTr="006B063F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2318" w14:textId="77777777" w:rsidR="006B063F" w:rsidRPr="00FE16C9" w:rsidRDefault="006B063F" w:rsidP="006B063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8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2F7B" w14:textId="5DC2FB28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0 ±0.6 (4.2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4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3A68" w14:textId="1C2A1708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5 ±0.4 (3.1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0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6E84" w14:textId="15C25E28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0 ±0.10 (0.58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0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91CD" w14:textId="5CA2EC9C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 ±0.6 (0.8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)</w:t>
            </w:r>
          </w:p>
        </w:tc>
      </w:tr>
      <w:tr w:rsidR="00FE16C9" w:rsidRPr="00FE16C9" w14:paraId="26CF3C36" w14:textId="77777777" w:rsidTr="006B063F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8301" w14:textId="77777777" w:rsidR="006B063F" w:rsidRPr="00FE16C9" w:rsidRDefault="006B063F" w:rsidP="006B063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BA58" w14:textId="715C12D5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 ±0.8 (3.2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2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9AE8" w14:textId="744B6060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5 ±0.7 (1.7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9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A76C" w14:textId="0ABD2B6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2 ±0.10 (0.52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BEB7" w14:textId="1636D0E2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 ±0.5 (0.0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7)</w:t>
            </w:r>
          </w:p>
        </w:tc>
      </w:tr>
      <w:tr w:rsidR="00FE16C9" w:rsidRPr="00FE16C9" w14:paraId="0AD95B74" w14:textId="77777777" w:rsidTr="006B063F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B343" w14:textId="77777777" w:rsidR="006B063F" w:rsidRPr="00FE16C9" w:rsidRDefault="006B063F" w:rsidP="006B063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10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14C4" w14:textId="4FF825FF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 ±0.6 (3.6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9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6DC3" w14:textId="7DD694CE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8 ±0.9 (2.1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7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7B0E" w14:textId="2C1795A1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8 ±0.11 (0.55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77D1" w14:textId="1FD3FF75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 ±0.5 (0.3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)</w:t>
            </w:r>
          </w:p>
        </w:tc>
      </w:tr>
      <w:tr w:rsidR="00FE16C9" w:rsidRPr="00FE16C9" w14:paraId="5923FA10" w14:textId="77777777" w:rsidTr="006B063F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3267" w14:textId="77777777" w:rsidR="006B063F" w:rsidRPr="00FE16C9" w:rsidRDefault="006B063F" w:rsidP="006B063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11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7B46" w14:textId="22FBE74C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4 ±0.7 (4.3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1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0ECF" w14:textId="34E52680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5 ±0.7 (3.5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3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07FF" w14:textId="5602D8D0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 ±0.07 (0.75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4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9195" w14:textId="46447502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 ±0.4 (0.3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)</w:t>
            </w:r>
          </w:p>
        </w:tc>
      </w:tr>
      <w:tr w:rsidR="00FE16C9" w:rsidRPr="00FE16C9" w14:paraId="7C84F060" w14:textId="77777777" w:rsidTr="006B063F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183F" w14:textId="77777777" w:rsidR="006B063F" w:rsidRPr="00FE16C9" w:rsidRDefault="006B063F" w:rsidP="006B063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12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F9F6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8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1A5F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9DB5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F182" w14:textId="77777777" w:rsidR="006B063F" w:rsidRPr="00FE16C9" w:rsidRDefault="006B063F" w:rsidP="006B063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E16C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</w:p>
        </w:tc>
      </w:tr>
    </w:tbl>
    <w:p w14:paraId="6C1E48FD" w14:textId="663AB9FD" w:rsidR="00BE568D" w:rsidRPr="00FE16C9" w:rsidRDefault="006B063F" w:rsidP="006B063F">
      <w:pPr>
        <w:jc w:val="left"/>
        <w:rPr>
          <w:color w:val="000000" w:themeColor="text1"/>
        </w:rPr>
      </w:pPr>
      <w:r w:rsidRPr="00EA4CB9">
        <w:rPr>
          <w:b/>
          <w:bCs/>
          <w:color w:val="000000" w:themeColor="text1"/>
        </w:rPr>
        <w:t>Supplement Table</w:t>
      </w:r>
      <w:r w:rsidR="00B95A86" w:rsidRPr="00EA4CB9">
        <w:rPr>
          <w:b/>
          <w:bCs/>
          <w:color w:val="000000" w:themeColor="text1"/>
        </w:rPr>
        <w:t xml:space="preserve"> 1A</w:t>
      </w:r>
      <w:r w:rsidRPr="00EA4CB9">
        <w:rPr>
          <w:b/>
          <w:bCs/>
          <w:color w:val="000000" w:themeColor="text1"/>
        </w:rPr>
        <w:t>.</w:t>
      </w:r>
      <w:r w:rsidRPr="00FE16C9">
        <w:rPr>
          <w:color w:val="000000" w:themeColor="text1"/>
        </w:rPr>
        <w:t xml:space="preserve"> Absolute value difference and ratio of </w:t>
      </w:r>
      <w:r w:rsidR="001F0DF1">
        <w:rPr>
          <w:color w:val="000000" w:themeColor="text1"/>
        </w:rPr>
        <w:t xml:space="preserve">the </w:t>
      </w:r>
      <w:r w:rsidRPr="00FE16C9">
        <w:rPr>
          <w:color w:val="000000" w:themeColor="text1"/>
        </w:rPr>
        <w:t xml:space="preserve">left and right widths of each cortical pedicle in APEX ±1 by Level of AV. Absolute value difference and ratio of </w:t>
      </w:r>
      <w:r w:rsidR="001F0DF1">
        <w:rPr>
          <w:color w:val="000000" w:themeColor="text1"/>
        </w:rPr>
        <w:t xml:space="preserve">the </w:t>
      </w:r>
      <w:r w:rsidRPr="00FE16C9">
        <w:rPr>
          <w:color w:val="000000" w:themeColor="text1"/>
        </w:rPr>
        <w:t>left and right of each cortical pedicle widths in APEX ±1 by Level of AV.</w:t>
      </w:r>
    </w:p>
    <w:p w14:paraId="7AB24887" w14:textId="75FE0FE6" w:rsidR="007A580B" w:rsidRPr="00FE16C9" w:rsidRDefault="001F0DF1" w:rsidP="006B063F">
      <w:pPr>
        <w:jc w:val="left"/>
        <w:rPr>
          <w:color w:val="000000" w:themeColor="text1"/>
        </w:rPr>
      </w:pP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V, apical vertebra; </w:t>
      </w:r>
      <w:proofErr w:type="spellStart"/>
      <w:proofErr w:type="gram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Rt.W</w:t>
      </w:r>
      <w:proofErr w:type="spellEnd"/>
      <w:proofErr w:type="gram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ight pedicle width of the cortical bone; </w:t>
      </w:r>
      <w:proofErr w:type="spell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Lt.W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ft pedicle width of the cortical bone; </w:t>
      </w:r>
      <w:proofErr w:type="spellStart"/>
      <w:r w:rsidR="0066524C" w:rsidRPr="00B32D3D">
        <w:rPr>
          <w:rFonts w:ascii="Times New Roman" w:hAnsi="Times New Roman" w:cs="Times New Roman"/>
          <w:sz w:val="20"/>
          <w:szCs w:val="20"/>
        </w:rPr>
        <w:t>Rt.W</w:t>
      </w:r>
      <w:proofErr w:type="spellEnd"/>
      <w:r w:rsidR="0066524C" w:rsidRPr="00B32D3D">
        <w:rPr>
          <w:rFonts w:ascii="Times New Roman" w:hAnsi="Times New Roman" w:cs="Times New Roman"/>
          <w:sz w:val="20"/>
          <w:szCs w:val="20"/>
        </w:rPr>
        <w:t xml:space="preserve"> </w:t>
      </w:r>
      <w:r w:rsidR="00742D7F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66524C" w:rsidRPr="00B32D3D">
        <w:rPr>
          <w:rFonts w:ascii="Times New Roman" w:hAnsi="Times New Roman" w:cs="Times New Roman"/>
          <w:sz w:val="20"/>
          <w:szCs w:val="20"/>
        </w:rPr>
        <w:t>Lt.W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, right minus left ped</w:t>
      </w:r>
      <w:r w:rsidR="0066524C"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icle width of the cortical bone.</w:t>
      </w:r>
    </w:p>
    <w:p w14:paraId="1315ADBD" w14:textId="41B6EA27" w:rsidR="007A580B" w:rsidRPr="00FE16C9" w:rsidRDefault="007A580B" w:rsidP="006B063F">
      <w:pPr>
        <w:jc w:val="left"/>
        <w:rPr>
          <w:color w:val="000000" w:themeColor="text1"/>
        </w:rPr>
      </w:pPr>
    </w:p>
    <w:p w14:paraId="2141A061" w14:textId="1F0B879A" w:rsidR="007A580B" w:rsidRPr="00FE16C9" w:rsidRDefault="007A580B" w:rsidP="006B063F">
      <w:pPr>
        <w:jc w:val="left"/>
        <w:rPr>
          <w:color w:val="000000" w:themeColor="text1"/>
        </w:rPr>
      </w:pPr>
      <w:r w:rsidRPr="00EA4CB9">
        <w:rPr>
          <w:b/>
          <w:bCs/>
          <w:color w:val="000000" w:themeColor="text1"/>
        </w:rPr>
        <w:t>Supplement Table 1B.</w:t>
      </w:r>
      <w:r w:rsidRPr="00FE16C9">
        <w:rPr>
          <w:color w:val="000000" w:themeColor="text1"/>
        </w:rPr>
        <w:t xml:space="preserve"> The Correlation Coefficient Between Patient Characteristics, Radiographical Characteristics and Right and Left Pedicle Diameter Difference</w:t>
      </w:r>
    </w:p>
    <w:p w14:paraId="185DE322" w14:textId="64DF4E11" w:rsidR="007A580B" w:rsidRPr="00FE16C9" w:rsidRDefault="007A580B" w:rsidP="006B063F">
      <w:pPr>
        <w:jc w:val="left"/>
        <w:rPr>
          <w:color w:val="000000" w:themeColor="text1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5"/>
        <w:gridCol w:w="796"/>
        <w:gridCol w:w="880"/>
        <w:gridCol w:w="547"/>
        <w:gridCol w:w="552"/>
        <w:gridCol w:w="596"/>
        <w:gridCol w:w="547"/>
        <w:gridCol w:w="880"/>
        <w:gridCol w:w="1326"/>
        <w:gridCol w:w="1114"/>
        <w:gridCol w:w="613"/>
        <w:gridCol w:w="613"/>
        <w:gridCol w:w="547"/>
      </w:tblGrid>
      <w:tr w:rsidR="00FE16C9" w:rsidRPr="00FE16C9" w14:paraId="300CF795" w14:textId="77777777" w:rsidTr="00EA4CB9">
        <w:trPr>
          <w:trHeight w:val="300"/>
        </w:trPr>
        <w:tc>
          <w:tcPr>
            <w:tcW w:w="12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2AC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516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g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EE93" w14:textId="2EB4E776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H</w:t>
            </w:r>
            <w:r w:rsidR="001F0DF1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e</w:t>
            </w: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igh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4C4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Weight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0A1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BMI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6E8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evel of AV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B93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obb Angle of MTC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1ED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Number of MT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F55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V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EEE3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V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6F3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TK</w:t>
            </w:r>
          </w:p>
        </w:tc>
      </w:tr>
      <w:tr w:rsidR="00FE16C9" w:rsidRPr="00FE16C9" w14:paraId="360EEA7E" w14:textId="77777777" w:rsidTr="00EA4CB9">
        <w:trPr>
          <w:trHeight w:val="300"/>
        </w:trPr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D2D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PEX ±1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49E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ortical Bon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89E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FC7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5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853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6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F96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6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B24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3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D05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47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7A3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0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628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9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756A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8F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1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742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02</w:t>
            </w:r>
          </w:p>
        </w:tc>
      </w:tr>
      <w:tr w:rsidR="00FE16C9" w:rsidRPr="00FE16C9" w14:paraId="7386B56E" w14:textId="77777777" w:rsidTr="00EA4CB9">
        <w:trPr>
          <w:trHeight w:val="300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6BF2F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5EFE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05E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0BC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5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5B8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1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989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8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B73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2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A09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13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161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4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953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4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4A2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CA4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81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04C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25</w:t>
            </w:r>
          </w:p>
        </w:tc>
      </w:tr>
      <w:tr w:rsidR="00FE16C9" w:rsidRPr="00FE16C9" w14:paraId="3FC04CCA" w14:textId="77777777" w:rsidTr="00EA4CB9">
        <w:trPr>
          <w:trHeight w:val="300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B4230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6DD6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ancellous Bon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0B4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0ECA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7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221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9E5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0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F183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4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EA2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61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E9E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8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456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C3E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3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14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3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5E8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56</w:t>
            </w:r>
          </w:p>
        </w:tc>
      </w:tr>
      <w:tr w:rsidR="00FE16C9" w:rsidRPr="00FE16C9" w14:paraId="0833360C" w14:textId="77777777" w:rsidTr="00EA4CB9">
        <w:trPr>
          <w:trHeight w:val="300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C2DD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67E31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D27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606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6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E70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8CF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4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045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6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A6A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70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D963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9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95D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3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274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8D8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2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B56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71</w:t>
            </w:r>
          </w:p>
        </w:tc>
      </w:tr>
      <w:tr w:rsidR="00FE16C9" w:rsidRPr="00FE16C9" w14:paraId="799F20C2" w14:textId="77777777" w:rsidTr="00EA4CB9">
        <w:trPr>
          <w:trHeight w:val="300"/>
        </w:trPr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323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NV ±1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493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ortical Bon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7A2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37E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6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98C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3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D2A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8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FC4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6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24CA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67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14C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6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D7E3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EA0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5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916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17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7F6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38</w:t>
            </w:r>
          </w:p>
        </w:tc>
      </w:tr>
      <w:tr w:rsidR="00FE16C9" w:rsidRPr="00FE16C9" w14:paraId="00D76CC5" w14:textId="77777777" w:rsidTr="00EA4CB9">
        <w:trPr>
          <w:trHeight w:val="300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89A1A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B961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813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506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8FE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462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1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EB9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3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98E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06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9CF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1DC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93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37E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28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863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16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AC8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31</w:t>
            </w:r>
          </w:p>
        </w:tc>
      </w:tr>
      <w:tr w:rsidR="00FE16C9" w:rsidRPr="00FE16C9" w14:paraId="4EBE2B7B" w14:textId="77777777" w:rsidTr="00EA4CB9">
        <w:trPr>
          <w:trHeight w:val="300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7E1B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C90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ancellous Bon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A9C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D19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5E9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F2E3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0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F07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3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E4C3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19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FD6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3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6BD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0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361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08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6E3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5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2DF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254</w:t>
            </w:r>
          </w:p>
        </w:tc>
      </w:tr>
      <w:tr w:rsidR="00FE16C9" w:rsidRPr="00FE16C9" w14:paraId="68C41482" w14:textId="77777777" w:rsidTr="00EA4CB9">
        <w:trPr>
          <w:trHeight w:val="300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E3D9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FF7B0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FE8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F72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9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6DE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7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35D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4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942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07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AF2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50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13A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2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E4A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82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9F8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37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AF0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346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0B2A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176</w:t>
            </w:r>
          </w:p>
        </w:tc>
      </w:tr>
    </w:tbl>
    <w:p w14:paraId="0161EC91" w14:textId="786C9310" w:rsidR="0066524C" w:rsidRPr="00B32D3D" w:rsidRDefault="0066524C" w:rsidP="0066524C">
      <w:pPr>
        <w:snapToGrid w:val="0"/>
        <w:spacing w:before="120" w:after="120"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body mass index; AV, apical vertebra; MTC, main thoracic curve; AVT, apical vertebral translation; AVR, apical vertebral rotation; TK, thoracic kyphosis; </w:t>
      </w:r>
      <w:r w:rsidR="00742D7F" w:rsidRPr="00FE5DD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PEX±1, </w:t>
      </w:r>
      <w:r w:rsidR="00742D7F" w:rsidRPr="00FE5DD1">
        <w:rPr>
          <w:rFonts w:ascii="Times New Roman" w:hAnsi="Times New Roman" w:cs="Times New Roman"/>
          <w:sz w:val="20"/>
          <w:szCs w:val="20"/>
          <w:lang w:val="en-GB"/>
        </w:rPr>
        <w:t xml:space="preserve">the region of the </w:t>
      </w:r>
      <w:r w:rsidR="00742D7F" w:rsidRPr="00FE5DD1">
        <w:rPr>
          <w:rFonts w:ascii="Times New Roman" w:hAnsi="Times New Roman" w:cs="Times New Roman"/>
          <w:color w:val="000000"/>
          <w:sz w:val="20"/>
          <w:szCs w:val="20"/>
          <w:lang w:val="en-GB"/>
        </w:rPr>
        <w:t>apical vertebra</w:t>
      </w:r>
      <w:r w:rsidR="00742D7F" w:rsidRPr="00FE5DD1">
        <w:rPr>
          <w:rFonts w:ascii="Times New Roman" w:hAnsi="Times New Roman" w:cs="Times New Roman"/>
          <w:sz w:val="20"/>
          <w:szCs w:val="20"/>
          <w:lang w:val="en-GB"/>
        </w:rPr>
        <w:t xml:space="preserve"> and its two adjacent vertebrae; </w:t>
      </w:r>
      <w:r w:rsidR="00742D7F" w:rsidRPr="00FE5DD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NV±1, </w:t>
      </w:r>
      <w:r w:rsidR="00742D7F" w:rsidRPr="00FE5DD1">
        <w:rPr>
          <w:rFonts w:ascii="Times New Roman" w:hAnsi="Times New Roman" w:cs="Times New Roman"/>
          <w:sz w:val="20"/>
          <w:szCs w:val="20"/>
          <w:lang w:val="en-GB"/>
        </w:rPr>
        <w:t xml:space="preserve">the region of the neutral vertebra and its two adjacent vertebrae; </w:t>
      </w: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, cortical pedicle height; h, cancellous pedicle height; W, cortical pedicle width; w, cancellous pedicle width; </w:t>
      </w:r>
      <w:proofErr w:type="spell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Rt.H</w:t>
      </w:r>
      <w:proofErr w:type="spellEnd"/>
      <w:r w:rsidR="00EA4C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EA4C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Lt.H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ight minus left pedicle height of the cortical bone; </w:t>
      </w:r>
      <w:proofErr w:type="spellStart"/>
      <w:r w:rsidR="00042AC9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t.W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</w:t>
      </w:r>
      <w:proofErr w:type="spellStart"/>
      <w:r w:rsidR="00042AC9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t.W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ight minus left pedicle width of the cortical bone; </w:t>
      </w:r>
      <w:proofErr w:type="spell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Rt.h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</w:t>
      </w:r>
      <w:proofErr w:type="spell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Lt.h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ight minus left pedicle height of the cancellous bone; </w:t>
      </w:r>
      <w:proofErr w:type="spell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Rt.w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</w:t>
      </w:r>
      <w:proofErr w:type="spellStart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Lt.w</w:t>
      </w:r>
      <w:proofErr w:type="spellEnd"/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, right minus left pedicle width of the cancellous bone</w:t>
      </w:r>
    </w:p>
    <w:p w14:paraId="2FB0B7D1" w14:textId="77777777" w:rsidR="007A580B" w:rsidRPr="00EA4CB9" w:rsidRDefault="007A580B" w:rsidP="006B063F">
      <w:pPr>
        <w:jc w:val="left"/>
        <w:rPr>
          <w:b/>
          <w:bCs/>
          <w:color w:val="000000" w:themeColor="text1"/>
        </w:rPr>
      </w:pPr>
    </w:p>
    <w:p w14:paraId="2E322828" w14:textId="2CB119E9" w:rsidR="007A580B" w:rsidRPr="00FE16C9" w:rsidRDefault="007A580B" w:rsidP="006B063F">
      <w:pPr>
        <w:jc w:val="left"/>
        <w:rPr>
          <w:color w:val="000000" w:themeColor="text1"/>
        </w:rPr>
      </w:pPr>
      <w:r w:rsidRPr="00EA4CB9">
        <w:rPr>
          <w:b/>
          <w:bCs/>
          <w:color w:val="000000" w:themeColor="text1"/>
        </w:rPr>
        <w:t>Supplement Table 1C.</w:t>
      </w:r>
      <w:r w:rsidRPr="00FE16C9">
        <w:rPr>
          <w:color w:val="000000" w:themeColor="text1"/>
        </w:rPr>
        <w:t xml:space="preserve"> The Correlation Coefficient Between Patient Characteristics, Radiographical Characteristics and Right and Left Pedicle Diameter Difference in the Subgroup that AV was T9 or T10</w:t>
      </w:r>
    </w:p>
    <w:p w14:paraId="612976FA" w14:textId="0EC639E7" w:rsidR="007A580B" w:rsidRPr="00FE16C9" w:rsidRDefault="007A580B" w:rsidP="006B063F">
      <w:pPr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1"/>
        <w:gridCol w:w="795"/>
        <w:gridCol w:w="879"/>
        <w:gridCol w:w="544"/>
        <w:gridCol w:w="552"/>
        <w:gridCol w:w="595"/>
        <w:gridCol w:w="545"/>
        <w:gridCol w:w="878"/>
        <w:gridCol w:w="1322"/>
        <w:gridCol w:w="1110"/>
        <w:gridCol w:w="613"/>
        <w:gridCol w:w="613"/>
        <w:gridCol w:w="569"/>
      </w:tblGrid>
      <w:tr w:rsidR="00FE16C9" w:rsidRPr="00FE16C9" w14:paraId="5A37B395" w14:textId="77777777" w:rsidTr="007A580B">
        <w:trPr>
          <w:trHeight w:val="300"/>
        </w:trPr>
        <w:tc>
          <w:tcPr>
            <w:tcW w:w="123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921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101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Age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2CFB" w14:textId="0A2C0283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H</w:t>
            </w:r>
            <w:r w:rsidR="001F0DF1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e</w:t>
            </w: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igh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5ED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Weight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41A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BMI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05F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evel of AV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42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Cobb Angle of MTC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525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Number of MT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8BB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AV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3A4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AVR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C29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TK</w:t>
            </w:r>
          </w:p>
        </w:tc>
      </w:tr>
      <w:tr w:rsidR="00FE16C9" w:rsidRPr="00FE16C9" w14:paraId="74653269" w14:textId="77777777" w:rsidTr="00EA4CB9">
        <w:trPr>
          <w:trHeight w:val="300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32B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APEX ±1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A3A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Cortical Bon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D2E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9E5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9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181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476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21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2FD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27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CA0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5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667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5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7B8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9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FE6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7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5BC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8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BB6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43</w:t>
            </w:r>
          </w:p>
        </w:tc>
      </w:tr>
      <w:tr w:rsidR="00FE16C9" w:rsidRPr="00FE16C9" w14:paraId="03B1F729" w14:textId="77777777" w:rsidTr="00EA4CB9">
        <w:trPr>
          <w:trHeight w:val="300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BD7CF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30F2C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BED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E5E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5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46F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B4E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6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7BF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3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1EA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5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AC6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E7F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0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50D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0F7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359*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38B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74</w:t>
            </w:r>
          </w:p>
        </w:tc>
      </w:tr>
      <w:tr w:rsidR="00FE16C9" w:rsidRPr="00FE16C9" w14:paraId="002A3971" w14:textId="77777777" w:rsidTr="00EA4CB9">
        <w:trPr>
          <w:trHeight w:val="300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81FC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933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Cancellous Bon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6ED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A56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9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AAA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6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85A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1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78D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5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9EC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6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2E0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6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C3E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9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C2E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26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B1C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352*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9FA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67</w:t>
            </w:r>
          </w:p>
        </w:tc>
      </w:tr>
      <w:tr w:rsidR="00FE16C9" w:rsidRPr="00FE16C9" w14:paraId="2B2C93FC" w14:textId="77777777" w:rsidTr="00EA4CB9">
        <w:trPr>
          <w:trHeight w:val="300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A611D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C972A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F14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6A5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6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2F2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1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D2F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1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575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5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A51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319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EA6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4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4DD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D65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3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D25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6FA3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70</w:t>
            </w:r>
          </w:p>
        </w:tc>
      </w:tr>
      <w:tr w:rsidR="00FE16C9" w:rsidRPr="00FE16C9" w14:paraId="25B95EAE" w14:textId="77777777" w:rsidTr="00EA4CB9">
        <w:trPr>
          <w:trHeight w:val="300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073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NV ±1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56B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Cortical Bon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CD7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915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5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906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4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10F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5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BC1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6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78D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377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D7C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4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AB6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9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CAF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597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9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28F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274</w:t>
            </w:r>
          </w:p>
        </w:tc>
      </w:tr>
      <w:tr w:rsidR="00FE16C9" w:rsidRPr="00FE16C9" w14:paraId="30CFE6C0" w14:textId="77777777" w:rsidTr="00EA4CB9">
        <w:trPr>
          <w:trHeight w:val="300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1EF9C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0891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74C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92F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8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29C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4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854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3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6B75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6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3FD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330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213A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8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8D2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7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FE4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403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3C2A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4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D95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386*</w:t>
            </w:r>
          </w:p>
        </w:tc>
      </w:tr>
      <w:tr w:rsidR="00FE16C9" w:rsidRPr="00FE16C9" w14:paraId="0DEE2200" w14:textId="77777777" w:rsidTr="00EA4CB9">
        <w:trPr>
          <w:trHeight w:val="300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2F3D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508AF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Cancellous Bon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ED07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h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h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FC0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2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CA18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4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CDB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7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AF64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2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601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5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97F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1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D1F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9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D8C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160C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966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348*</w:t>
            </w:r>
          </w:p>
        </w:tc>
      </w:tr>
      <w:tr w:rsidR="00FE16C9" w:rsidRPr="00FE16C9" w14:paraId="2FE7BBE5" w14:textId="77777777" w:rsidTr="00EA4CB9">
        <w:trPr>
          <w:trHeight w:val="300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B0430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6307" w14:textId="77777777" w:rsidR="007A580B" w:rsidRPr="007A580B" w:rsidRDefault="007A580B" w:rsidP="007A580B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E939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Rt.w</w:t>
            </w:r>
            <w:proofErr w:type="spellEnd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- </w:t>
            </w:r>
            <w:proofErr w:type="spellStart"/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Lt.w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F5EA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4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F36B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1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087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03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B636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02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0351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9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2220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27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0E7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301E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370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9662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-0.17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233D" w14:textId="77777777" w:rsidR="007A580B" w:rsidRPr="007A580B" w:rsidRDefault="007A580B" w:rsidP="007A580B">
            <w:pPr>
              <w:widowControl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A580B">
              <w:rPr>
                <w:rFonts w:ascii="Times New Roman" w:eastAsiaTheme="majorHAnsi" w:hAnsi="Times New Roman" w:cs="Times New Roman"/>
                <w:color w:val="000000" w:themeColor="text1"/>
                <w:kern w:val="0"/>
                <w:sz w:val="13"/>
                <w:szCs w:val="13"/>
              </w:rPr>
              <w:t>0.330*</w:t>
            </w:r>
          </w:p>
        </w:tc>
      </w:tr>
    </w:tbl>
    <w:p w14:paraId="65A807AA" w14:textId="7A3B0029" w:rsidR="007A580B" w:rsidRPr="00FE16C9" w:rsidRDefault="007A580B" w:rsidP="006B063F">
      <w:pPr>
        <w:jc w:val="left"/>
        <w:rPr>
          <w:color w:val="000000" w:themeColor="text1"/>
        </w:rPr>
      </w:pPr>
    </w:p>
    <w:p w14:paraId="410A5776" w14:textId="77777777" w:rsidR="002F0C27" w:rsidRPr="00EA4CB9" w:rsidRDefault="002F0C27" w:rsidP="002F0C27">
      <w:pPr>
        <w:snapToGrid w:val="0"/>
        <w:spacing w:before="120" w:after="120" w:line="480" w:lineRule="auto"/>
        <w:rPr>
          <w:rFonts w:ascii="Times New Roman" w:hAnsi="Times New Roman"/>
          <w:color w:val="000000" w:themeColor="text1"/>
          <w:sz w:val="20"/>
        </w:rPr>
      </w:pPr>
      <w:r w:rsidRPr="00EA4CB9">
        <w:rPr>
          <w:rFonts w:ascii="Times New Roman" w:hAnsi="Times New Roman"/>
          <w:color w:val="000000" w:themeColor="text1"/>
          <w:sz w:val="20"/>
        </w:rPr>
        <w:t xml:space="preserve">*Statistically significant. </w:t>
      </w:r>
    </w:p>
    <w:p w14:paraId="44CA19BE" w14:textId="707371B4" w:rsidR="002F0C27" w:rsidRPr="00EA4CB9" w:rsidRDefault="002F0C27" w:rsidP="002F0C27">
      <w:pPr>
        <w:snapToGrid w:val="0"/>
        <w:spacing w:before="120" w:after="120" w:line="480" w:lineRule="auto"/>
        <w:rPr>
          <w:rFonts w:ascii="Times New Roman" w:hAnsi="Times New Roman"/>
          <w:color w:val="000000" w:themeColor="text1"/>
          <w:sz w:val="20"/>
        </w:rPr>
      </w:pPr>
      <w:r w:rsidRPr="00EA4CB9">
        <w:rPr>
          <w:rFonts w:ascii="Times New Roman" w:hAnsi="Times New Roman"/>
          <w:color w:val="000000" w:themeColor="text1"/>
          <w:sz w:val="20"/>
        </w:rPr>
        <w:t xml:space="preserve">BMI, body mass index; AV, apical vertebra; MTC, main thoracic curve; AVT, apical vertebral translation; AVR, apical vertebral rotation; TK, thoracic kyphosis; </w:t>
      </w:r>
      <w:r w:rsidR="00742D7F" w:rsidRPr="00FE5DD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PEX±1, </w:t>
      </w:r>
      <w:r w:rsidR="00742D7F" w:rsidRPr="00FE5DD1">
        <w:rPr>
          <w:rFonts w:ascii="Times New Roman" w:hAnsi="Times New Roman" w:cs="Times New Roman"/>
          <w:sz w:val="20"/>
          <w:szCs w:val="20"/>
          <w:lang w:val="en-GB"/>
        </w:rPr>
        <w:t xml:space="preserve">the region of the </w:t>
      </w:r>
      <w:r w:rsidR="00742D7F" w:rsidRPr="00FE5DD1">
        <w:rPr>
          <w:rFonts w:ascii="Times New Roman" w:hAnsi="Times New Roman" w:cs="Times New Roman"/>
          <w:color w:val="000000"/>
          <w:sz w:val="20"/>
          <w:szCs w:val="20"/>
          <w:lang w:val="en-GB"/>
        </w:rPr>
        <w:t>apical vertebra</w:t>
      </w:r>
      <w:r w:rsidR="00742D7F" w:rsidRPr="00FE5DD1">
        <w:rPr>
          <w:rFonts w:ascii="Times New Roman" w:hAnsi="Times New Roman" w:cs="Times New Roman"/>
          <w:sz w:val="20"/>
          <w:szCs w:val="20"/>
          <w:lang w:val="en-GB"/>
        </w:rPr>
        <w:t xml:space="preserve"> and its two adjacent vertebrae; </w:t>
      </w:r>
      <w:r w:rsidR="00742D7F" w:rsidRPr="00FE5DD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NV±1, </w:t>
      </w:r>
      <w:r w:rsidR="00742D7F" w:rsidRPr="00FE5DD1">
        <w:rPr>
          <w:rFonts w:ascii="Times New Roman" w:hAnsi="Times New Roman" w:cs="Times New Roman"/>
          <w:sz w:val="20"/>
          <w:szCs w:val="20"/>
          <w:lang w:val="en-GB"/>
        </w:rPr>
        <w:t xml:space="preserve">the region of the neutral vertebra and its two adjacent vertebrae; </w:t>
      </w:r>
      <w:r w:rsidR="00FE16C9" w:rsidRPr="00EA4CB9">
        <w:rPr>
          <w:rFonts w:ascii="Times New Roman" w:hAnsi="Times New Roman"/>
          <w:color w:val="000000" w:themeColor="text1"/>
          <w:sz w:val="20"/>
        </w:rPr>
        <w:t xml:space="preserve">H, cortical pedicle height; h, cancellous pedicle height; W, cortical pedicle width; w, cancellous pedicle width; </w:t>
      </w:r>
      <w:proofErr w:type="spellStart"/>
      <w:r w:rsidRPr="00EA4CB9">
        <w:rPr>
          <w:rFonts w:ascii="Times New Roman" w:hAnsi="Times New Roman"/>
          <w:color w:val="000000" w:themeColor="text1"/>
          <w:sz w:val="20"/>
        </w:rPr>
        <w:t>Rt.H-Lt.H</w:t>
      </w:r>
      <w:proofErr w:type="spellEnd"/>
      <w:r w:rsidRPr="00EA4CB9">
        <w:rPr>
          <w:rFonts w:ascii="Times New Roman" w:hAnsi="Times New Roman"/>
          <w:color w:val="000000" w:themeColor="text1"/>
          <w:sz w:val="20"/>
        </w:rPr>
        <w:t xml:space="preserve">, right minus left pedicle </w:t>
      </w: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66524C"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B32D3D">
        <w:rPr>
          <w:rFonts w:ascii="Times New Roman" w:hAnsi="Times New Roman" w:cs="Times New Roman"/>
          <w:color w:val="000000" w:themeColor="text1"/>
          <w:sz w:val="20"/>
          <w:szCs w:val="20"/>
        </w:rPr>
        <w:t>ight</w:t>
      </w:r>
      <w:r w:rsidRPr="00EA4CB9">
        <w:rPr>
          <w:rFonts w:ascii="Times New Roman" w:hAnsi="Times New Roman"/>
          <w:color w:val="000000" w:themeColor="text1"/>
          <w:sz w:val="20"/>
        </w:rPr>
        <w:t xml:space="preserve"> of the cortical bone; </w:t>
      </w:r>
      <w:proofErr w:type="spellStart"/>
      <w:r w:rsidR="00042AC9">
        <w:rPr>
          <w:rFonts w:ascii="Times New Roman" w:hAnsi="Times New Roman"/>
          <w:color w:val="000000" w:themeColor="text1"/>
          <w:sz w:val="20"/>
        </w:rPr>
        <w:t>R</w:t>
      </w:r>
      <w:r w:rsidRPr="00EA4CB9">
        <w:rPr>
          <w:rFonts w:ascii="Times New Roman" w:hAnsi="Times New Roman"/>
          <w:color w:val="000000" w:themeColor="text1"/>
          <w:sz w:val="20"/>
        </w:rPr>
        <w:t>t.W</w:t>
      </w:r>
      <w:proofErr w:type="spellEnd"/>
      <w:r w:rsidRPr="00EA4CB9">
        <w:rPr>
          <w:rFonts w:ascii="Times New Roman" w:hAnsi="Times New Roman"/>
          <w:color w:val="000000" w:themeColor="text1"/>
          <w:sz w:val="20"/>
        </w:rPr>
        <w:t xml:space="preserve"> - </w:t>
      </w:r>
      <w:proofErr w:type="spellStart"/>
      <w:r w:rsidR="00042AC9">
        <w:rPr>
          <w:rFonts w:ascii="Times New Roman" w:hAnsi="Times New Roman"/>
          <w:color w:val="000000" w:themeColor="text1"/>
          <w:sz w:val="20"/>
        </w:rPr>
        <w:t>L</w:t>
      </w:r>
      <w:r w:rsidRPr="00EA4CB9">
        <w:rPr>
          <w:rFonts w:ascii="Times New Roman" w:hAnsi="Times New Roman"/>
          <w:color w:val="000000" w:themeColor="text1"/>
          <w:sz w:val="20"/>
        </w:rPr>
        <w:t>t.W</w:t>
      </w:r>
      <w:proofErr w:type="spellEnd"/>
      <w:r w:rsidRPr="00EA4CB9">
        <w:rPr>
          <w:rFonts w:ascii="Times New Roman" w:hAnsi="Times New Roman"/>
          <w:color w:val="000000" w:themeColor="text1"/>
          <w:sz w:val="20"/>
        </w:rPr>
        <w:t xml:space="preserve">, right minus left pedicle width of the cortical bone; </w:t>
      </w:r>
      <w:proofErr w:type="spellStart"/>
      <w:r w:rsidRPr="00EA4CB9">
        <w:rPr>
          <w:rFonts w:ascii="Times New Roman" w:hAnsi="Times New Roman"/>
          <w:color w:val="000000" w:themeColor="text1"/>
          <w:sz w:val="20"/>
        </w:rPr>
        <w:t>Rt.h</w:t>
      </w:r>
      <w:proofErr w:type="spellEnd"/>
      <w:r w:rsidRPr="00EA4CB9">
        <w:rPr>
          <w:rFonts w:ascii="Times New Roman" w:hAnsi="Times New Roman"/>
          <w:color w:val="000000" w:themeColor="text1"/>
          <w:sz w:val="20"/>
        </w:rPr>
        <w:t xml:space="preserve"> - </w:t>
      </w:r>
      <w:proofErr w:type="spellStart"/>
      <w:r w:rsidRPr="00EA4CB9">
        <w:rPr>
          <w:rFonts w:ascii="Times New Roman" w:hAnsi="Times New Roman"/>
          <w:color w:val="000000" w:themeColor="text1"/>
          <w:sz w:val="20"/>
        </w:rPr>
        <w:t>Lt.h</w:t>
      </w:r>
      <w:proofErr w:type="spellEnd"/>
      <w:r w:rsidRPr="00EA4CB9">
        <w:rPr>
          <w:rFonts w:ascii="Times New Roman" w:hAnsi="Times New Roman"/>
          <w:color w:val="000000" w:themeColor="text1"/>
          <w:sz w:val="20"/>
        </w:rPr>
        <w:t xml:space="preserve">, right minus left pedicle height of the cancellous bone; </w:t>
      </w:r>
      <w:proofErr w:type="spellStart"/>
      <w:r w:rsidR="00FE16C9" w:rsidRPr="00EA4CB9">
        <w:rPr>
          <w:rFonts w:ascii="Times New Roman" w:hAnsi="Times New Roman"/>
          <w:color w:val="000000" w:themeColor="text1"/>
          <w:sz w:val="20"/>
        </w:rPr>
        <w:t>R</w:t>
      </w:r>
      <w:r w:rsidRPr="00EA4CB9">
        <w:rPr>
          <w:rFonts w:ascii="Times New Roman" w:hAnsi="Times New Roman"/>
          <w:color w:val="000000" w:themeColor="text1"/>
          <w:sz w:val="20"/>
        </w:rPr>
        <w:t>t.w</w:t>
      </w:r>
      <w:proofErr w:type="spellEnd"/>
      <w:r w:rsidR="00FE16C9" w:rsidRPr="00EA4CB9">
        <w:rPr>
          <w:rFonts w:ascii="Times New Roman" w:hAnsi="Times New Roman"/>
          <w:color w:val="000000" w:themeColor="text1"/>
          <w:sz w:val="20"/>
        </w:rPr>
        <w:t xml:space="preserve"> - </w:t>
      </w:r>
      <w:proofErr w:type="spellStart"/>
      <w:r w:rsidR="00FE16C9" w:rsidRPr="00EA4CB9">
        <w:rPr>
          <w:rFonts w:ascii="Times New Roman" w:hAnsi="Times New Roman"/>
          <w:color w:val="000000" w:themeColor="text1"/>
          <w:sz w:val="20"/>
        </w:rPr>
        <w:t>L</w:t>
      </w:r>
      <w:r w:rsidRPr="00EA4CB9">
        <w:rPr>
          <w:rFonts w:ascii="Times New Roman" w:hAnsi="Times New Roman"/>
          <w:color w:val="000000" w:themeColor="text1"/>
          <w:sz w:val="20"/>
        </w:rPr>
        <w:t>t.w</w:t>
      </w:r>
      <w:proofErr w:type="spellEnd"/>
      <w:r w:rsidRPr="00EA4CB9">
        <w:rPr>
          <w:rFonts w:ascii="Times New Roman" w:hAnsi="Times New Roman"/>
          <w:color w:val="000000" w:themeColor="text1"/>
          <w:sz w:val="20"/>
        </w:rPr>
        <w:t>, right</w:t>
      </w:r>
      <w:r w:rsidR="00FE16C9" w:rsidRPr="00EA4CB9">
        <w:rPr>
          <w:rFonts w:ascii="Times New Roman" w:hAnsi="Times New Roman"/>
          <w:color w:val="000000" w:themeColor="text1"/>
          <w:sz w:val="20"/>
        </w:rPr>
        <w:t xml:space="preserve"> minus left</w:t>
      </w:r>
      <w:r w:rsidRPr="00EA4CB9">
        <w:rPr>
          <w:rFonts w:ascii="Times New Roman" w:hAnsi="Times New Roman"/>
          <w:color w:val="000000" w:themeColor="text1"/>
          <w:sz w:val="20"/>
        </w:rPr>
        <w:t xml:space="preserve"> pedicle width of the cancellous bone</w:t>
      </w:r>
    </w:p>
    <w:p w14:paraId="774080A8" w14:textId="77777777" w:rsidR="007A580B" w:rsidRPr="00FE16C9" w:rsidRDefault="007A580B" w:rsidP="006B063F">
      <w:pPr>
        <w:jc w:val="left"/>
        <w:rPr>
          <w:color w:val="000000" w:themeColor="text1"/>
        </w:rPr>
      </w:pPr>
    </w:p>
    <w:sectPr w:rsidR="007A580B" w:rsidRPr="00FE16C9" w:rsidSect="006D5C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CE4"/>
    <w:rsid w:val="00020AC6"/>
    <w:rsid w:val="00042AC9"/>
    <w:rsid w:val="001F0DF1"/>
    <w:rsid w:val="001F7E6A"/>
    <w:rsid w:val="002F0C27"/>
    <w:rsid w:val="0066524C"/>
    <w:rsid w:val="006B063F"/>
    <w:rsid w:val="006C3A47"/>
    <w:rsid w:val="006D5CE4"/>
    <w:rsid w:val="00742D7F"/>
    <w:rsid w:val="007A580B"/>
    <w:rsid w:val="007F1D37"/>
    <w:rsid w:val="00B32D3D"/>
    <w:rsid w:val="00B95A86"/>
    <w:rsid w:val="00BE568D"/>
    <w:rsid w:val="00DA0F99"/>
    <w:rsid w:val="00E862C5"/>
    <w:rsid w:val="00EA4CB9"/>
    <w:rsid w:val="00FE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C53087"/>
  <w15:chartTrackingRefBased/>
  <w15:docId w15:val="{FE5473D0-8DAC-CE45-BD39-980B9BE1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62C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862C5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862C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862C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862C5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862C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862C5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042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0F2E81-8E99-4257-BA1D-AE5C34109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8</Words>
  <Characters>369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 達哉</dc:creator>
  <cp:keywords/>
  <dc:description/>
  <cp:lastModifiedBy>佐藤  達哉</cp:lastModifiedBy>
  <cp:revision>3</cp:revision>
  <dcterms:created xsi:type="dcterms:W3CDTF">2022-02-20T20:00:00Z</dcterms:created>
  <dcterms:modified xsi:type="dcterms:W3CDTF">2022-02-22T13:21:00Z</dcterms:modified>
</cp:coreProperties>
</file>